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6B2B7D8" w:rsidR="00817DD6" w:rsidRPr="001549D3" w:rsidRDefault="005D748E" w:rsidP="0001436A">
      <w:pPr>
        <w:pStyle w:val="Titolo"/>
      </w:pPr>
      <w:r w:rsidRPr="005D748E">
        <w:t>Applying productivity and phytonutrient profile criteria in modelling species selection of microgreens as Space crops for astronaut consumption</w:t>
      </w:r>
    </w:p>
    <w:p w14:paraId="75E3065A" w14:textId="77777777" w:rsidR="005D748E" w:rsidRDefault="005D748E" w:rsidP="005D748E">
      <w:pPr>
        <w:pStyle w:val="AuthorList"/>
        <w:rPr>
          <w:vertAlign w:val="superscript"/>
          <w:lang w:val="it-IT"/>
        </w:rPr>
      </w:pPr>
      <w:r w:rsidRPr="00EC40AD">
        <w:rPr>
          <w:lang w:val="it-IT"/>
        </w:rPr>
        <w:t>Luigi Gennaro Izzo</w:t>
      </w:r>
      <w:r w:rsidRPr="00EC40AD">
        <w:rPr>
          <w:vertAlign w:val="superscript"/>
          <w:lang w:val="it-IT"/>
        </w:rPr>
        <w:t>1</w:t>
      </w:r>
      <w:r w:rsidRPr="00EC40AD">
        <w:rPr>
          <w:lang w:val="it-IT"/>
        </w:rPr>
        <w:t>, Christophe El Nakhel</w:t>
      </w:r>
      <w:proofErr w:type="gramStart"/>
      <w:r w:rsidRPr="00EC40AD">
        <w:rPr>
          <w:vertAlign w:val="superscript"/>
          <w:lang w:val="it-IT"/>
        </w:rPr>
        <w:t>1,*</w:t>
      </w:r>
      <w:proofErr w:type="gramEnd"/>
      <w:r w:rsidRPr="00EC40AD">
        <w:rPr>
          <w:lang w:val="it-IT"/>
        </w:rPr>
        <w:t>, Youssef Rouphael</w:t>
      </w:r>
      <w:r w:rsidRPr="00EC40AD">
        <w:rPr>
          <w:vertAlign w:val="superscript"/>
          <w:lang w:val="it-IT"/>
        </w:rPr>
        <w:t>1</w:t>
      </w:r>
      <w:r w:rsidRPr="00EC40AD">
        <w:rPr>
          <w:lang w:val="it-IT"/>
        </w:rPr>
        <w:t>, Simona Proietti</w:t>
      </w:r>
      <w:r w:rsidRPr="00EC40AD">
        <w:rPr>
          <w:vertAlign w:val="superscript"/>
          <w:lang w:val="it-IT"/>
        </w:rPr>
        <w:t>2</w:t>
      </w:r>
      <w:r w:rsidRPr="00EC40AD">
        <w:rPr>
          <w:lang w:val="it-IT"/>
        </w:rPr>
        <w:t>, Gabriele Paglialunga</w:t>
      </w:r>
      <w:r w:rsidRPr="00EC40AD">
        <w:rPr>
          <w:vertAlign w:val="superscript"/>
          <w:lang w:val="it-IT"/>
        </w:rPr>
        <w:t>2,*</w:t>
      </w:r>
      <w:r w:rsidRPr="00EC40AD">
        <w:rPr>
          <w:lang w:val="it-IT"/>
        </w:rPr>
        <w:t>, Stefano Moscatello</w:t>
      </w:r>
      <w:r w:rsidRPr="00EC40AD">
        <w:rPr>
          <w:vertAlign w:val="superscript"/>
          <w:lang w:val="it-IT"/>
        </w:rPr>
        <w:t>2</w:t>
      </w:r>
      <w:r w:rsidRPr="00EC40AD">
        <w:rPr>
          <w:lang w:val="it-IT"/>
        </w:rPr>
        <w:t>, Alberto Battistelli</w:t>
      </w:r>
      <w:r w:rsidRPr="00EC40AD">
        <w:rPr>
          <w:vertAlign w:val="superscript"/>
          <w:lang w:val="it-IT"/>
        </w:rPr>
        <w:t>2</w:t>
      </w:r>
      <w:r w:rsidRPr="00EC40AD">
        <w:rPr>
          <w:lang w:val="it-IT"/>
        </w:rPr>
        <w:t>, Maurizio Iovane</w:t>
      </w:r>
      <w:r w:rsidRPr="00EC40AD">
        <w:rPr>
          <w:vertAlign w:val="superscript"/>
          <w:lang w:val="it-IT"/>
        </w:rPr>
        <w:t>1</w:t>
      </w:r>
      <w:r w:rsidRPr="00EC40AD">
        <w:rPr>
          <w:lang w:val="it-IT"/>
        </w:rPr>
        <w:t>, Leone Ermes Romano</w:t>
      </w:r>
      <w:r w:rsidRPr="00EC40AD">
        <w:rPr>
          <w:vertAlign w:val="superscript"/>
          <w:lang w:val="it-IT"/>
        </w:rPr>
        <w:t>1</w:t>
      </w:r>
      <w:r w:rsidRPr="00EC40AD">
        <w:rPr>
          <w:lang w:val="it-IT"/>
        </w:rPr>
        <w:t>, Stefania De Pascale</w:t>
      </w:r>
      <w:r w:rsidRPr="00EC40AD">
        <w:rPr>
          <w:vertAlign w:val="superscript"/>
          <w:lang w:val="it-IT"/>
        </w:rPr>
        <w:t>1</w:t>
      </w:r>
      <w:r w:rsidRPr="00EC40AD">
        <w:rPr>
          <w:lang w:val="it-IT"/>
        </w:rPr>
        <w:t>, Giovanna Aronne</w:t>
      </w:r>
      <w:r w:rsidRPr="00EC40AD">
        <w:rPr>
          <w:vertAlign w:val="superscript"/>
          <w:lang w:val="it-IT"/>
        </w:rPr>
        <w:t>1</w:t>
      </w:r>
    </w:p>
    <w:p w14:paraId="798089E8" w14:textId="1442FD72" w:rsidR="00705412" w:rsidRDefault="00705412" w:rsidP="00705412">
      <w:r w:rsidRPr="00705412">
        <w:rPr>
          <w:vertAlign w:val="superscript"/>
        </w:rPr>
        <w:t>1</w:t>
      </w:r>
      <w:r w:rsidRPr="00705412">
        <w:t xml:space="preserve">Department of Agricultural Sciences, University of Naples Federico II, </w:t>
      </w:r>
      <w:r>
        <w:t xml:space="preserve">Portici, </w:t>
      </w:r>
      <w:r w:rsidRPr="00705412">
        <w:t xml:space="preserve">Italy </w:t>
      </w:r>
    </w:p>
    <w:p w14:paraId="6D0B2A6C" w14:textId="38DDAAF0" w:rsidR="00705412" w:rsidRPr="00705412" w:rsidRDefault="00705412" w:rsidP="00705412">
      <w:r w:rsidRPr="00705412">
        <w:rPr>
          <w:vertAlign w:val="superscript"/>
        </w:rPr>
        <w:t>2</w:t>
      </w:r>
      <w:r w:rsidRPr="00705412">
        <w:t xml:space="preserve">National Research Council of Italy, Research Institute on Terrestrial Ecosystems, </w:t>
      </w:r>
      <w:proofErr w:type="spellStart"/>
      <w:r>
        <w:t>Porano</w:t>
      </w:r>
      <w:proofErr w:type="spellEnd"/>
      <w:r>
        <w:t xml:space="preserve">, </w:t>
      </w:r>
      <w:r w:rsidRPr="00705412">
        <w:t>Italy</w:t>
      </w:r>
    </w:p>
    <w:p w14:paraId="77DFD0D1" w14:textId="77777777" w:rsidR="00705412" w:rsidRPr="00705412" w:rsidRDefault="00705412" w:rsidP="00705412"/>
    <w:p w14:paraId="217F3AE0" w14:textId="17041BCC" w:rsidR="00EF0B1A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5D748E" w:rsidRPr="00975208">
        <w:rPr>
          <w:rFonts w:cs="Times New Roman"/>
          <w:szCs w:val="24"/>
        </w:rPr>
        <w:t xml:space="preserve">christophe.elnakhel@unina.it; </w:t>
      </w:r>
      <w:r w:rsidR="00EF0B1A" w:rsidRPr="00705412">
        <w:rPr>
          <w:rFonts w:cs="Times New Roman"/>
          <w:szCs w:val="24"/>
        </w:rPr>
        <w:t>gabriele.paglialunga@iret.cnr.it</w:t>
      </w:r>
    </w:p>
    <w:p w14:paraId="5FE99F6F" w14:textId="6283E705" w:rsidR="002868E2" w:rsidRPr="00EF0B1A" w:rsidRDefault="00EF0B1A" w:rsidP="00EF0B1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83E8B8D" w14:textId="77777777" w:rsidR="005D748E" w:rsidRPr="00E72FC2" w:rsidRDefault="005D748E" w:rsidP="005D748E">
      <w:pPr>
        <w:pStyle w:val="Didascalia"/>
      </w:pPr>
      <w:r w:rsidRPr="00E72FC2">
        <w:lastRenderedPageBreak/>
        <w:t xml:space="preserve">Table </w:t>
      </w:r>
      <w:r>
        <w:t>S</w:t>
      </w:r>
      <w:fldSimple w:instr=" SEQ Table \* ARABIC ">
        <w:r>
          <w:rPr>
            <w:noProof/>
          </w:rPr>
          <w:t>1</w:t>
        </w:r>
      </w:fldSimple>
      <w:r w:rsidRPr="00E72FC2">
        <w:rPr>
          <w:noProof/>
        </w:rPr>
        <w:t xml:space="preserve">. </w:t>
      </w:r>
      <w:r w:rsidRPr="00E72FC2">
        <w:t>Biometric parameters, and Phosphate and Sulfate conten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034"/>
        <w:gridCol w:w="1535"/>
        <w:gridCol w:w="1200"/>
        <w:gridCol w:w="1289"/>
        <w:gridCol w:w="1200"/>
        <w:gridCol w:w="1000"/>
        <w:gridCol w:w="1089"/>
      </w:tblGrid>
      <w:tr w:rsidR="00ED0440" w:rsidRPr="007D2864" w14:paraId="0483BC6D" w14:textId="77777777" w:rsidTr="002E12D4">
        <w:trPr>
          <w:trHeight w:val="20"/>
        </w:trPr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7C9E67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Source of Varianc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A15DC" w14:textId="14A2642E" w:rsidR="00ED0440" w:rsidRPr="00B3551D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3551D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00-Seeds volume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AC3" w14:textId="7F25DE9C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Hypocotyl length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D069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resh yield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1040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ry biomas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BB9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M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7772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hosphat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FEB9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Sulfate</w:t>
            </w:r>
          </w:p>
        </w:tc>
      </w:tr>
      <w:tr w:rsidR="00ED0440" w:rsidRPr="00C01134" w14:paraId="67551F49" w14:textId="77777777" w:rsidTr="002E12D4">
        <w:trPr>
          <w:trHeight w:val="20"/>
        </w:trPr>
        <w:tc>
          <w:tcPr>
            <w:tcW w:w="76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0646F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CECD3" w14:textId="01508B9E" w:rsidR="00ED0440" w:rsidRPr="00B3551D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3551D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D110" w14:textId="4B857742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m</w:t>
            </w:r>
          </w:p>
        </w:tc>
        <w:tc>
          <w:tcPr>
            <w:tcW w:w="1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2B60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kg m</w:t>
            </w:r>
            <w:r w:rsidRPr="00E72F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  <w:t>-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F68A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DEED" w14:textId="77777777" w:rsidR="00ED0440" w:rsidRPr="00E72FC2" w:rsidRDefault="00ED0440" w:rsidP="002E12D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g m</w:t>
            </w:r>
            <w:r w:rsidRPr="00E72F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  <w:t>-2</w:t>
            </w: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day</w:t>
            </w:r>
            <w:r w:rsidRPr="00E72F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  <w:t>-1</w:t>
            </w:r>
            <w:r w:rsidRPr="00E72FC2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FW</w:t>
            </w:r>
          </w:p>
        </w:tc>
      </w:tr>
      <w:tr w:rsidR="00ED0440" w:rsidRPr="00E72FC2" w14:paraId="50B86292" w14:textId="77777777" w:rsidTr="002E12D4">
        <w:trPr>
          <w:trHeight w:val="2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10A8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  <w:t>Specie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0530778" w14:textId="77777777" w:rsidR="00ED0440" w:rsidRPr="00B3551D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CE68" w14:textId="6E56504A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94B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2752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3F0B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6310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D06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D0440" w:rsidRPr="00E72FC2" w14:paraId="210801A1" w14:textId="77777777" w:rsidTr="002E12D4">
        <w:trPr>
          <w:trHeight w:val="2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4A63" w14:textId="3C58768E" w:rsidR="00ED0440" w:rsidRPr="00E72FC2" w:rsidRDefault="00ED0440" w:rsidP="00174638">
            <w:pPr>
              <w:spacing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Daikon radish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A53CD29" w14:textId="3AB98EA4" w:rsidR="00ED0440" w:rsidRPr="00B3551D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B3551D">
              <w:rPr>
                <w:rFonts w:eastAsia="Times New Roman" w:cs="Times New Roman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9F84" w14:textId="0C523F51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6.23 ± 0.18 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65D8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.09 ± 0.04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CF9C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0.13 ± 0.01 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59BB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6.33 ± 0.13 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E68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39 ± 13 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0C99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71 ± 14 b</w:t>
            </w:r>
          </w:p>
        </w:tc>
      </w:tr>
      <w:tr w:rsidR="00ED0440" w:rsidRPr="00E72FC2" w14:paraId="7935BE6A" w14:textId="77777777" w:rsidTr="002E12D4">
        <w:trPr>
          <w:trHeight w:val="2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23B" w14:textId="4D351D37" w:rsidR="00ED0440" w:rsidRPr="00E72FC2" w:rsidRDefault="00ED0440" w:rsidP="00174638">
            <w:pPr>
              <w:spacing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White cabbag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F01E74D" w14:textId="4CA17E82" w:rsidR="00ED0440" w:rsidRPr="00B3551D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B3551D">
              <w:rPr>
                <w:rFonts w:eastAsia="Times New Roman" w:cs="Times New Roman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BFC" w14:textId="0BF271BC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5.97 ± 0.02 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0143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.43 ± 0.03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4273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0.16 ± 0.01 c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12F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6.44 ± 0.40 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B836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182 ± 27 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4D1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88 ± 23 ab</w:t>
            </w:r>
          </w:p>
        </w:tc>
      </w:tr>
      <w:tr w:rsidR="00ED0440" w:rsidRPr="00E72FC2" w14:paraId="33419655" w14:textId="77777777" w:rsidTr="002E12D4">
        <w:trPr>
          <w:trHeight w:val="2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D635" w14:textId="77A50089" w:rsidR="00ED0440" w:rsidRPr="00E72FC2" w:rsidRDefault="00ED0440" w:rsidP="00174638">
            <w:pPr>
              <w:spacing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Coriande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DCB7063" w14:textId="3009C50B" w:rsidR="00ED0440" w:rsidRPr="00B3551D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B3551D">
              <w:rPr>
                <w:rFonts w:eastAsia="Times New Roman" w:cs="Times New Roman"/>
                <w:sz w:val="20"/>
                <w:szCs w:val="20"/>
                <w:lang w:val="it-IT" w:eastAsia="it-IT"/>
              </w:rPr>
              <w:t>1.4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5FBB" w14:textId="3713630B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4.61 ± 0.12 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76C8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.11 ± 0.02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9512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0.18 ± 0.00 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b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B925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8.41 ± 0.09 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F9B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179 ± 18 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3BDE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50.3 ± 3.0 c</w:t>
            </w:r>
          </w:p>
        </w:tc>
      </w:tr>
      <w:tr w:rsidR="00ED0440" w:rsidRPr="00E72FC2" w14:paraId="50536716" w14:textId="77777777" w:rsidTr="002E12D4">
        <w:trPr>
          <w:trHeight w:val="2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F6D2" w14:textId="57D6ACBB" w:rsidR="00ED0440" w:rsidRPr="00E72FC2" w:rsidRDefault="00ED0440" w:rsidP="00174638">
            <w:pPr>
              <w:spacing w:after="0"/>
              <w:ind w:left="84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Red cabbag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D53464D" w14:textId="382E67A0" w:rsidR="00ED0440" w:rsidRPr="00B3551D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3551D">
              <w:rPr>
                <w:rFonts w:eastAsia="Times New Roman" w:cs="Times New Roman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BC1E" w14:textId="00A38C8A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5.84 ± 0.30 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9F0C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2.71 ± 0.04 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422A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0.18 ± 0.00 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FE94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6.74 ± 0.08 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BE1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18 ± 1 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E7F5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93 ± 20 ab</w:t>
            </w:r>
          </w:p>
        </w:tc>
      </w:tr>
      <w:tr w:rsidR="00ED0440" w:rsidRPr="00E72FC2" w14:paraId="3C9D4145" w14:textId="77777777" w:rsidTr="002E12D4">
        <w:trPr>
          <w:trHeight w:val="2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A2F7" w14:textId="63F9F8EE" w:rsidR="00ED0440" w:rsidRPr="00E72FC2" w:rsidRDefault="00ED0440" w:rsidP="00174638">
            <w:pPr>
              <w:spacing w:after="0"/>
              <w:ind w:left="84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Radish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BF81F2D" w14:textId="4348FEF0" w:rsidR="00ED0440" w:rsidRPr="00B3551D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3551D">
              <w:rPr>
                <w:rFonts w:eastAsia="Times New Roman" w:cs="Times New Roman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DC1" w14:textId="1EBCCC58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.36 ± 0.23 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EA7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3.66 ± 0.09 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48D4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0.25 ± 0.01 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6E4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6.89 ± 0.15 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B58F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367 ± 14 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26E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352 ± 5.9 a</w:t>
            </w:r>
          </w:p>
        </w:tc>
      </w:tr>
      <w:tr w:rsidR="00ED0440" w:rsidRPr="00E72FC2" w14:paraId="0CDBBDD3" w14:textId="77777777" w:rsidTr="002E12D4">
        <w:trPr>
          <w:trHeight w:val="2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D74" w14:textId="591906BD" w:rsidR="00ED0440" w:rsidRPr="00E72FC2" w:rsidRDefault="00ED0440" w:rsidP="00174638">
            <w:pPr>
              <w:spacing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Savoy cabbag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0AD740A" w14:textId="052FC226" w:rsidR="00ED0440" w:rsidRPr="00B3551D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B3551D">
              <w:rPr>
                <w:rFonts w:eastAsia="Times New Roman" w:cs="Times New Roman"/>
                <w:sz w:val="20"/>
                <w:szCs w:val="20"/>
                <w:lang w:val="it-IT" w:eastAsia="it-IT"/>
              </w:rPr>
              <w:t>0.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D5E" w14:textId="08D0E352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6.63 ± 0.08 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2D4C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2.84 ± 0.03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7C1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0.19 ± 0.00 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8D93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6.67 ± 0.04 </w:t>
            </w: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0EA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196 ± 15 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62B0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val="it-IT" w:eastAsia="it-IT"/>
              </w:rPr>
              <w:t>333 ± 15 ab</w:t>
            </w:r>
          </w:p>
        </w:tc>
      </w:tr>
      <w:tr w:rsidR="00ED0440" w:rsidRPr="00E72FC2" w14:paraId="5E976163" w14:textId="77777777" w:rsidTr="002E12D4">
        <w:trPr>
          <w:trHeight w:val="20"/>
        </w:trPr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E10DB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>Significanc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C3CC99" w14:textId="77777777" w:rsidR="00ED0440" w:rsidRPr="00B3551D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8D27" w14:textId="294986C4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0B13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C60D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94CC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392B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ED6D" w14:textId="77777777" w:rsidR="00ED0440" w:rsidRPr="00E72FC2" w:rsidRDefault="00ED0440" w:rsidP="007E70F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E72FC2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</w:tr>
    </w:tbl>
    <w:p w14:paraId="7A0693AE" w14:textId="6C181262" w:rsidR="005D748E" w:rsidRDefault="005D748E" w:rsidP="008405CB">
      <w:pPr>
        <w:ind w:right="-427"/>
        <w:rPr>
          <w:rFonts w:cs="Times New Roman"/>
          <w:sz w:val="18"/>
          <w:szCs w:val="18"/>
        </w:rPr>
      </w:pPr>
      <w:r w:rsidRPr="00E72FC2">
        <w:rPr>
          <w:rFonts w:cs="Times New Roman"/>
          <w:sz w:val="18"/>
          <w:szCs w:val="18"/>
        </w:rPr>
        <w:t xml:space="preserve">*** Significant at </w:t>
      </w:r>
      <w:r w:rsidRPr="00E72FC2">
        <w:rPr>
          <w:rFonts w:cs="Times New Roman"/>
          <w:i/>
          <w:iCs/>
          <w:sz w:val="18"/>
          <w:szCs w:val="18"/>
        </w:rPr>
        <w:t>p</w:t>
      </w:r>
      <w:r w:rsidRPr="00E72FC2">
        <w:rPr>
          <w:rFonts w:cs="Times New Roman"/>
          <w:sz w:val="18"/>
          <w:szCs w:val="18"/>
        </w:rPr>
        <w:t xml:space="preserve"> &lt; 0.001. Different letters within each column indicate significant differences according to Tukey’s multiple-range test (</w:t>
      </w:r>
      <w:r w:rsidRPr="00E72FC2">
        <w:rPr>
          <w:rFonts w:cs="Times New Roman"/>
          <w:i/>
          <w:iCs/>
          <w:sz w:val="18"/>
          <w:szCs w:val="18"/>
        </w:rPr>
        <w:t>p</w:t>
      </w:r>
      <w:r w:rsidRPr="00E72FC2">
        <w:rPr>
          <w:rFonts w:cs="Times New Roman"/>
          <w:sz w:val="18"/>
          <w:szCs w:val="18"/>
        </w:rPr>
        <w:t xml:space="preserve"> = 0.05)</w:t>
      </w:r>
      <w:r>
        <w:rPr>
          <w:rFonts w:cs="Times New Roman"/>
          <w:sz w:val="18"/>
          <w:szCs w:val="18"/>
        </w:rPr>
        <w:br w:type="page"/>
      </w:r>
    </w:p>
    <w:p w14:paraId="265452FE" w14:textId="77777777" w:rsidR="005D748E" w:rsidRPr="005D748E" w:rsidRDefault="005D748E" w:rsidP="005D748E">
      <w:pPr>
        <w:keepNext/>
        <w:spacing w:before="0" w:after="200"/>
        <w:rPr>
          <w:rFonts w:eastAsia="Calibri" w:cs="Times New Roman"/>
          <w:b/>
          <w:bCs/>
          <w:szCs w:val="24"/>
          <w:lang w:val="en-GB"/>
        </w:rPr>
      </w:pPr>
      <w:r w:rsidRPr="005D748E">
        <w:rPr>
          <w:rFonts w:eastAsia="Calibri" w:cs="Times New Roman"/>
          <w:b/>
          <w:bCs/>
          <w:szCs w:val="24"/>
          <w:lang w:val="en-GB"/>
        </w:rPr>
        <w:lastRenderedPageBreak/>
        <w:t>Table S</w:t>
      </w:r>
      <w:r w:rsidRPr="005D748E">
        <w:rPr>
          <w:rFonts w:eastAsia="Calibri" w:cs="Times New Roman"/>
          <w:b/>
          <w:bCs/>
          <w:szCs w:val="24"/>
          <w:lang w:val="en-GB"/>
        </w:rPr>
        <w:fldChar w:fldCharType="begin"/>
      </w:r>
      <w:r w:rsidRPr="005D748E">
        <w:rPr>
          <w:rFonts w:eastAsia="Calibri" w:cs="Times New Roman"/>
          <w:b/>
          <w:bCs/>
          <w:szCs w:val="24"/>
          <w:lang w:val="en-GB"/>
        </w:rPr>
        <w:instrText xml:space="preserve"> SEQ Table \* ARABIC </w:instrText>
      </w:r>
      <w:r w:rsidRPr="005D748E">
        <w:rPr>
          <w:rFonts w:eastAsia="Calibri" w:cs="Times New Roman"/>
          <w:b/>
          <w:bCs/>
          <w:szCs w:val="24"/>
          <w:lang w:val="en-GB"/>
        </w:rPr>
        <w:fldChar w:fldCharType="separate"/>
      </w:r>
      <w:r w:rsidRPr="005D748E">
        <w:rPr>
          <w:rFonts w:eastAsia="Calibri" w:cs="Times New Roman"/>
          <w:b/>
          <w:bCs/>
          <w:noProof/>
          <w:szCs w:val="24"/>
          <w:lang w:val="en-GB"/>
        </w:rPr>
        <w:t>2</w:t>
      </w:r>
      <w:r w:rsidRPr="005D748E">
        <w:rPr>
          <w:rFonts w:eastAsia="Calibri" w:cs="Times New Roman"/>
          <w:b/>
          <w:bCs/>
          <w:noProof/>
          <w:szCs w:val="24"/>
          <w:lang w:val="en-GB"/>
        </w:rPr>
        <w:fldChar w:fldCharType="end"/>
      </w:r>
      <w:r w:rsidRPr="005D748E">
        <w:rPr>
          <w:rFonts w:eastAsia="Calibri" w:cs="Times New Roman"/>
          <w:b/>
          <w:bCs/>
          <w:noProof/>
          <w:szCs w:val="24"/>
          <w:lang w:val="en-GB"/>
        </w:rPr>
        <w:t>.</w:t>
      </w:r>
      <w:r w:rsidRPr="005D748E">
        <w:rPr>
          <w:rFonts w:eastAsia="Calibri" w:cs="Times New Roman"/>
          <w:b/>
          <w:bCs/>
          <w:szCs w:val="24"/>
          <w:lang w:val="en-GB"/>
        </w:rPr>
        <w:t xml:space="preserve"> Colorimetric paramete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778"/>
        <w:gridCol w:w="1693"/>
        <w:gridCol w:w="1615"/>
        <w:gridCol w:w="1652"/>
        <w:gridCol w:w="1609"/>
      </w:tblGrid>
      <w:tr w:rsidR="005D748E" w:rsidRPr="005D748E" w14:paraId="125722EF" w14:textId="77777777" w:rsidTr="008405CB">
        <w:trPr>
          <w:trHeight w:val="517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008F2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Source of Variance</w:t>
            </w:r>
          </w:p>
        </w:tc>
        <w:tc>
          <w:tcPr>
            <w:tcW w:w="91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16DF8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L*</w:t>
            </w:r>
          </w:p>
        </w:tc>
        <w:tc>
          <w:tcPr>
            <w:tcW w:w="87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4748C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a*</w:t>
            </w:r>
          </w:p>
        </w:tc>
        <w:tc>
          <w:tcPr>
            <w:tcW w:w="83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D7F435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b*</w:t>
            </w:r>
          </w:p>
        </w:tc>
        <w:tc>
          <w:tcPr>
            <w:tcW w:w="85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04476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Chroma</w:t>
            </w:r>
          </w:p>
        </w:tc>
        <w:tc>
          <w:tcPr>
            <w:tcW w:w="83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F26FA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Hue</w:t>
            </w:r>
          </w:p>
        </w:tc>
      </w:tr>
      <w:tr w:rsidR="005D748E" w:rsidRPr="005D748E" w14:paraId="598958E3" w14:textId="77777777" w:rsidTr="008405CB">
        <w:trPr>
          <w:trHeight w:val="517"/>
        </w:trPr>
        <w:tc>
          <w:tcPr>
            <w:tcW w:w="69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3E3B2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2F855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DB876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A49B5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A5921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2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A1F8E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D748E" w:rsidRPr="005D748E" w14:paraId="1C451592" w14:textId="77777777" w:rsidTr="008405CB">
        <w:trPr>
          <w:trHeight w:val="2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CF31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C4B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1A81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97DD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BA54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F1C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D748E" w:rsidRPr="005D748E" w14:paraId="17F72E55" w14:textId="77777777" w:rsidTr="008405CB">
        <w:trPr>
          <w:trHeight w:val="2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334C" w14:textId="6AAAB976" w:rsidR="005D748E" w:rsidRPr="005D748E" w:rsidRDefault="00174638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Daikon radish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276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41.28 ± 2.29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07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-14.27 ± 0.56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6C8F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23.71 ± 0.71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78E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27.68 ± 0.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88 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0CE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21.0 ± 0.4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b</w:t>
            </w:r>
          </w:p>
        </w:tc>
      </w:tr>
      <w:tr w:rsidR="005D748E" w:rsidRPr="005D748E" w14:paraId="52A0BC79" w14:textId="77777777" w:rsidTr="008405CB">
        <w:trPr>
          <w:trHeight w:val="2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126" w14:textId="1BFDF5A2" w:rsidR="005D748E" w:rsidRPr="005D748E" w:rsidRDefault="00174638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White cabbag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301B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37.40 ± 0.95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b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995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-12.42 ± 0.14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3C0A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20.26 ± 0.60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2D56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23.77 ± 0.57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370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21.6 ± 0.5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</w:tr>
      <w:tr w:rsidR="005D748E" w:rsidRPr="005D748E" w14:paraId="3846DAF8" w14:textId="77777777" w:rsidTr="008405CB">
        <w:trPr>
          <w:trHeight w:val="2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441F" w14:textId="77777777" w:rsidR="005D748E" w:rsidRPr="005D748E" w:rsidRDefault="005D748E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Coriander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551E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42.11 ± 0.99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437A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-16.27 ± 0.08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8885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27.34 ± 0.34 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310E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1.82 ± 0.33 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EA7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20.8 ± 0.2 ab</w:t>
            </w:r>
          </w:p>
        </w:tc>
      </w:tr>
      <w:tr w:rsidR="005D748E" w:rsidRPr="005D748E" w14:paraId="32BB97CE" w14:textId="77777777" w:rsidTr="008405CB">
        <w:trPr>
          <w:trHeight w:val="2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ED1" w14:textId="1F6A5B1F" w:rsidR="005D748E" w:rsidRPr="005D748E" w:rsidRDefault="0091129B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Red</w:t>
            </w:r>
            <w:r w:rsidR="00174638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cabbag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FC9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3.15 ± 0.69 b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CE9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-8.65 ± 0.11 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E01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4.61 ± 0.14 d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3D7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6.98 ± 0.13 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7307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20.6 ± 0.4 ab</w:t>
            </w:r>
          </w:p>
        </w:tc>
      </w:tr>
      <w:tr w:rsidR="005D748E" w:rsidRPr="005D748E" w14:paraId="5F341AAA" w14:textId="77777777" w:rsidTr="008405CB">
        <w:trPr>
          <w:trHeight w:val="2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F84" w14:textId="384129C1" w:rsidR="005D748E" w:rsidRPr="005D748E" w:rsidRDefault="00174638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Radish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E84E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8.27 ± 0.16 ab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F41E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-13.7 ± 0.24 c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FF70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24.02 ± 0.31 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2BAC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27.66 ± 0.35 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6A55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19.7 ± 0.4 b</w:t>
            </w:r>
          </w:p>
        </w:tc>
      </w:tr>
      <w:tr w:rsidR="005D748E" w:rsidRPr="005D748E" w14:paraId="370F63DF" w14:textId="77777777" w:rsidTr="008405CB">
        <w:trPr>
          <w:trHeight w:val="2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927" w14:textId="473E50C2" w:rsidR="005D748E" w:rsidRPr="005D748E" w:rsidRDefault="00174638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Savoy cabbag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8E80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4.68 ± 0.51 b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C8B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-12.51 ± 0.08 b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4462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9.98 ± 0.05 c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2CCF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23.58 ± 0.05 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C66F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22.1 ± 0.2 a</w:t>
            </w:r>
          </w:p>
        </w:tc>
      </w:tr>
      <w:tr w:rsidR="005D748E" w:rsidRPr="005D748E" w14:paraId="4DD21B4F" w14:textId="77777777" w:rsidTr="008405CB">
        <w:trPr>
          <w:trHeight w:val="20"/>
        </w:trPr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29CB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Significance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2B09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CD63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35F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21BF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795F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</w:t>
            </w:r>
          </w:p>
        </w:tc>
      </w:tr>
    </w:tbl>
    <w:p w14:paraId="106E91D3" w14:textId="4F4E5982" w:rsidR="005D748E" w:rsidRDefault="005D748E" w:rsidP="008405CB">
      <w:pPr>
        <w:spacing w:before="0" w:after="160" w:line="259" w:lineRule="auto"/>
        <w:rPr>
          <w:rFonts w:eastAsia="Calibri" w:cs="Times New Roman"/>
          <w:sz w:val="18"/>
          <w:szCs w:val="18"/>
          <w:lang w:val="en-GB"/>
        </w:rPr>
      </w:pPr>
      <w:r w:rsidRPr="005D748E">
        <w:rPr>
          <w:rFonts w:eastAsia="Calibri" w:cs="Times New Roman"/>
          <w:sz w:val="18"/>
          <w:szCs w:val="18"/>
          <w:lang w:val="en-GB"/>
        </w:rPr>
        <w:t xml:space="preserve">*, *** Significant at </w:t>
      </w:r>
      <w:r w:rsidRPr="005D748E">
        <w:rPr>
          <w:rFonts w:eastAsia="Calibri" w:cs="Times New Roman"/>
          <w:i/>
          <w:iCs/>
          <w:sz w:val="18"/>
          <w:szCs w:val="18"/>
          <w:lang w:val="en-GB"/>
        </w:rPr>
        <w:t>p</w:t>
      </w:r>
      <w:r w:rsidRPr="005D748E">
        <w:rPr>
          <w:rFonts w:eastAsia="Calibri" w:cs="Times New Roman"/>
          <w:sz w:val="18"/>
          <w:szCs w:val="18"/>
          <w:lang w:val="en-GB"/>
        </w:rPr>
        <w:t xml:space="preserve"> &lt; 0.05 and 0.001, respectively. Different letters within each column indicate significant differences according to Duncan Tukey’s multiple-range test (</w:t>
      </w:r>
      <w:r w:rsidRPr="005D748E">
        <w:rPr>
          <w:rFonts w:eastAsia="Calibri" w:cs="Times New Roman"/>
          <w:i/>
          <w:iCs/>
          <w:sz w:val="18"/>
          <w:szCs w:val="18"/>
          <w:lang w:val="en-GB"/>
        </w:rPr>
        <w:t>p</w:t>
      </w:r>
      <w:r w:rsidRPr="005D748E">
        <w:rPr>
          <w:rFonts w:eastAsia="Calibri" w:cs="Times New Roman"/>
          <w:sz w:val="18"/>
          <w:szCs w:val="18"/>
          <w:lang w:val="en-GB"/>
        </w:rPr>
        <w:t xml:space="preserve"> = 0.05)</w:t>
      </w:r>
    </w:p>
    <w:p w14:paraId="0BCC9E15" w14:textId="77777777" w:rsidR="005D748E" w:rsidRDefault="005D748E">
      <w:pPr>
        <w:spacing w:before="0" w:after="200" w:line="276" w:lineRule="auto"/>
        <w:rPr>
          <w:rFonts w:eastAsia="Calibri" w:cs="Times New Roman"/>
          <w:sz w:val="18"/>
          <w:szCs w:val="18"/>
          <w:lang w:val="en-GB"/>
        </w:rPr>
      </w:pPr>
      <w:r>
        <w:rPr>
          <w:rFonts w:eastAsia="Calibri" w:cs="Times New Roman"/>
          <w:sz w:val="18"/>
          <w:szCs w:val="18"/>
          <w:lang w:val="en-GB"/>
        </w:rPr>
        <w:br w:type="page"/>
      </w:r>
    </w:p>
    <w:p w14:paraId="1B161402" w14:textId="6CB5F5FC" w:rsidR="005D748E" w:rsidRPr="005D748E" w:rsidRDefault="005D748E" w:rsidP="005D748E">
      <w:pPr>
        <w:keepNext/>
        <w:spacing w:before="0" w:after="200"/>
        <w:rPr>
          <w:rFonts w:eastAsia="Calibri" w:cs="Times New Roman"/>
          <w:b/>
          <w:bCs/>
          <w:color w:val="5B9BD5"/>
          <w:szCs w:val="24"/>
          <w:lang w:val="en-GB"/>
        </w:rPr>
      </w:pPr>
      <w:r w:rsidRPr="005D748E">
        <w:rPr>
          <w:rFonts w:eastAsia="Calibri" w:cs="Times New Roman"/>
          <w:b/>
          <w:bCs/>
          <w:szCs w:val="24"/>
          <w:lang w:val="en-GB"/>
        </w:rPr>
        <w:lastRenderedPageBreak/>
        <w:t>Table S3</w:t>
      </w:r>
      <w:r w:rsidRPr="005D748E">
        <w:rPr>
          <w:rFonts w:eastAsia="Calibri" w:cs="Times New Roman"/>
          <w:b/>
          <w:bCs/>
          <w:noProof/>
          <w:szCs w:val="24"/>
          <w:lang w:val="en-GB"/>
        </w:rPr>
        <w:t xml:space="preserve">. </w:t>
      </w:r>
      <w:r w:rsidRPr="005D748E">
        <w:rPr>
          <w:rFonts w:eastAsia="Calibri" w:cs="Times New Roman"/>
          <w:b/>
          <w:bCs/>
          <w:szCs w:val="24"/>
          <w:lang w:val="en-GB"/>
        </w:rPr>
        <w:t xml:space="preserve">Sugars and </w:t>
      </w:r>
      <w:r w:rsidR="006A4A06">
        <w:rPr>
          <w:rFonts w:eastAsia="Calibri" w:cs="Times New Roman"/>
          <w:b/>
          <w:bCs/>
          <w:szCs w:val="24"/>
          <w:lang w:val="en-GB"/>
        </w:rPr>
        <w:t>s</w:t>
      </w:r>
      <w:r w:rsidRPr="005D748E">
        <w:rPr>
          <w:rFonts w:eastAsia="Calibri" w:cs="Times New Roman"/>
          <w:b/>
          <w:bCs/>
          <w:szCs w:val="24"/>
          <w:lang w:val="en-GB"/>
        </w:rPr>
        <w:t xml:space="preserve">tarch accumulation, total soluble </w:t>
      </w:r>
      <w:r w:rsidR="006A4A06">
        <w:rPr>
          <w:rFonts w:eastAsia="Calibri" w:cs="Times New Roman"/>
          <w:b/>
          <w:bCs/>
          <w:szCs w:val="24"/>
          <w:lang w:val="en-GB"/>
        </w:rPr>
        <w:t>carbohydrates (TSC)</w:t>
      </w:r>
      <w:r w:rsidRPr="005D748E">
        <w:rPr>
          <w:rFonts w:eastAsia="Calibri" w:cs="Times New Roman"/>
          <w:b/>
          <w:bCs/>
          <w:szCs w:val="24"/>
          <w:lang w:val="en-GB"/>
        </w:rPr>
        <w:t xml:space="preserve">, and total </w:t>
      </w:r>
      <w:r w:rsidR="006A4A06">
        <w:rPr>
          <w:rFonts w:eastAsia="Calibri" w:cs="Times New Roman"/>
          <w:b/>
          <w:bCs/>
          <w:szCs w:val="24"/>
          <w:lang w:val="en-GB"/>
        </w:rPr>
        <w:t xml:space="preserve">non-structural </w:t>
      </w:r>
      <w:r w:rsidRPr="005D748E">
        <w:rPr>
          <w:rFonts w:eastAsia="Calibri" w:cs="Times New Roman"/>
          <w:b/>
          <w:bCs/>
          <w:szCs w:val="24"/>
          <w:lang w:val="en-GB"/>
        </w:rPr>
        <w:t>carbohydrates</w:t>
      </w:r>
      <w:r w:rsidR="006A4A06">
        <w:rPr>
          <w:rFonts w:eastAsia="Calibri" w:cs="Times New Roman"/>
          <w:b/>
          <w:bCs/>
          <w:szCs w:val="24"/>
          <w:lang w:val="en-GB"/>
        </w:rPr>
        <w:t xml:space="preserve"> (NSC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518"/>
        <w:gridCol w:w="1323"/>
        <w:gridCol w:w="1358"/>
        <w:gridCol w:w="1431"/>
        <w:gridCol w:w="1376"/>
        <w:gridCol w:w="1341"/>
      </w:tblGrid>
      <w:tr w:rsidR="005D748E" w:rsidRPr="005D748E" w14:paraId="73D16727" w14:textId="77777777" w:rsidTr="008405CB">
        <w:trPr>
          <w:trHeight w:val="20"/>
        </w:trPr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0A41BB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Source of </w:t>
            </w:r>
            <w:proofErr w:type="spellStart"/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Variance</w:t>
            </w:r>
            <w:proofErr w:type="spellEnd"/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74D4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Glucose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D74F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Fructos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9E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Sucros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5F9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Starch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93B" w14:textId="6531AA0B" w:rsidR="005D748E" w:rsidRPr="005D748E" w:rsidRDefault="006A4A06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TSC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2C4E" w14:textId="7D4EF4D5" w:rsidR="005D748E" w:rsidRPr="005D748E" w:rsidRDefault="006A4A06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NSC</w:t>
            </w:r>
          </w:p>
        </w:tc>
      </w:tr>
      <w:tr w:rsidR="005D748E" w:rsidRPr="005D748E" w14:paraId="27C54E89" w14:textId="77777777" w:rsidTr="008405CB">
        <w:trPr>
          <w:trHeight w:val="20"/>
        </w:trPr>
        <w:tc>
          <w:tcPr>
            <w:tcW w:w="61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F338F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38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E079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mg m</w:t>
            </w:r>
            <w:r w:rsidRPr="005D748E">
              <w:rPr>
                <w:rFonts w:eastAsia="Times New Roman" w:cs="Times New Roman"/>
                <w:sz w:val="20"/>
                <w:szCs w:val="20"/>
                <w:vertAlign w:val="superscript"/>
                <w:lang w:val="it-IT" w:eastAsia="it-IT"/>
              </w:rPr>
              <w:t>-2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day</w:t>
            </w:r>
            <w:r w:rsidRPr="005D748E">
              <w:rPr>
                <w:rFonts w:eastAsia="Times New Roman" w:cs="Times New Roman"/>
                <w:sz w:val="20"/>
                <w:szCs w:val="20"/>
                <w:vertAlign w:val="superscript"/>
                <w:lang w:val="it-IT" w:eastAsia="it-IT"/>
              </w:rPr>
              <w:t>-1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FW</w:t>
            </w:r>
          </w:p>
        </w:tc>
      </w:tr>
      <w:tr w:rsidR="005D748E" w:rsidRPr="005D748E" w14:paraId="42EF94E0" w14:textId="77777777" w:rsidTr="008405CB">
        <w:trPr>
          <w:trHeight w:val="2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A9AC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  <w:t>Speci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565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F2B2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6C01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5E4C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4DB7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69F4" w14:textId="77777777" w:rsidR="005D748E" w:rsidRPr="005D748E" w:rsidRDefault="005D748E" w:rsidP="005D748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5D748E" w:rsidRPr="005D748E" w14:paraId="110DAD22" w14:textId="77777777" w:rsidTr="008405CB">
        <w:trPr>
          <w:trHeight w:val="2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A0A" w14:textId="16AA0E1B" w:rsidR="005D748E" w:rsidRPr="005D748E" w:rsidRDefault="00174638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Daikon radish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CB94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706 ± 91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AFA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160 ± 22 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618E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77.8 ± 14 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908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5 ± 25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696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943 ± 125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6154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48 ± 145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</w:tr>
      <w:tr w:rsidR="005D748E" w:rsidRPr="005D748E" w14:paraId="3275E143" w14:textId="77777777" w:rsidTr="008405CB">
        <w:trPr>
          <w:trHeight w:val="2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AE1E" w14:textId="1FCCEBB0" w:rsidR="005D748E" w:rsidRPr="005D748E" w:rsidRDefault="00174638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White cabbag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9AA7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175 ± 17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C5C4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234 ± 18 c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CE2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80.7 ± 1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c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D88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364 ± 56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bc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5AC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484 ± 48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741A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982 ± 192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</w:tr>
      <w:tr w:rsidR="005D748E" w:rsidRPr="005D748E" w14:paraId="6A9C007F" w14:textId="77777777" w:rsidTr="008405CB">
        <w:trPr>
          <w:trHeight w:val="2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CAE" w14:textId="77777777" w:rsidR="005D748E" w:rsidRPr="005D748E" w:rsidRDefault="005D748E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Coria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BB24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814 ± 33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bc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3EB3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395 ± 12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512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864 ± 25 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C0E4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36 ± 8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c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E6B0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2073 ± 51 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AB14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2209 ± 46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</w:tr>
      <w:tr w:rsidR="005D748E" w:rsidRPr="005D748E" w14:paraId="0AE661AC" w14:textId="77777777" w:rsidTr="008405CB">
        <w:trPr>
          <w:trHeight w:val="2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E6FE" w14:textId="7470F5C1" w:rsidR="005D748E" w:rsidRPr="005D748E" w:rsidRDefault="0091129B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Red</w:t>
            </w:r>
            <w:r w:rsidR="00174638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cabbag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CD5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170 ± 52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42E9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460 ± 43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2F0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80.2 ± 5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c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96A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406 ± 91 ab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9463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710 ± 93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5B60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2116 ± 183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</w:tr>
      <w:tr w:rsidR="005D748E" w:rsidRPr="005D748E" w14:paraId="76B4CD46" w14:textId="77777777" w:rsidTr="008405CB">
        <w:trPr>
          <w:trHeight w:val="2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743" w14:textId="71B31587" w:rsidR="005D748E" w:rsidRPr="005D748E" w:rsidRDefault="00174638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Radish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C86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1433 ± 143 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996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325 ± 41 </w:t>
            </w:r>
            <w:proofErr w:type="spellStart"/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3F37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236 ± 2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0502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555 ± 17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0A5F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1994 ± 182 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C6E3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2549 ± 193 a</w:t>
            </w:r>
          </w:p>
        </w:tc>
      </w:tr>
      <w:tr w:rsidR="005D748E" w:rsidRPr="005D748E" w14:paraId="530B7D01" w14:textId="77777777" w:rsidTr="008405CB">
        <w:trPr>
          <w:trHeight w:val="2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FC54" w14:textId="354B97FE" w:rsidR="005D748E" w:rsidRPr="005D748E" w:rsidRDefault="00174638" w:rsidP="00174638">
            <w:pPr>
              <w:spacing w:before="0" w:after="0"/>
              <w:ind w:left="84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avoy cabbag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ECC6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218 ± 80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1BA2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491 ± 41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D612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136 ± 3 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1733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308 ± 55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bc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F53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846 ± 122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CB7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2154 ± 174 </w:t>
            </w: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</w:tr>
      <w:tr w:rsidR="005D748E" w:rsidRPr="005D748E" w14:paraId="398245A8" w14:textId="77777777" w:rsidTr="008405CB">
        <w:trPr>
          <w:trHeight w:val="20"/>
        </w:trPr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75D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Significance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8BB5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724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BBC1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B568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0588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3FCD" w14:textId="77777777" w:rsidR="005D748E" w:rsidRPr="005D748E" w:rsidRDefault="005D748E" w:rsidP="005D74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***</w:t>
            </w:r>
          </w:p>
        </w:tc>
      </w:tr>
    </w:tbl>
    <w:p w14:paraId="55B721FC" w14:textId="04BDDD99" w:rsidR="005D748E" w:rsidRDefault="005D748E" w:rsidP="008405CB">
      <w:pPr>
        <w:spacing w:before="0" w:after="160" w:line="259" w:lineRule="auto"/>
        <w:rPr>
          <w:rFonts w:eastAsia="Calibri" w:cs="Times New Roman"/>
          <w:sz w:val="18"/>
          <w:szCs w:val="18"/>
          <w:lang w:val="en-GB"/>
        </w:rPr>
      </w:pPr>
      <w:r w:rsidRPr="005D748E">
        <w:rPr>
          <w:rFonts w:eastAsia="Calibri" w:cs="Times New Roman"/>
          <w:sz w:val="18"/>
          <w:szCs w:val="18"/>
          <w:lang w:val="en-GB"/>
        </w:rPr>
        <w:t xml:space="preserve">*** Significant at </w:t>
      </w:r>
      <w:r w:rsidRPr="005D748E">
        <w:rPr>
          <w:rFonts w:eastAsia="Calibri" w:cs="Times New Roman"/>
          <w:i/>
          <w:iCs/>
          <w:sz w:val="18"/>
          <w:szCs w:val="18"/>
          <w:lang w:val="en-GB"/>
        </w:rPr>
        <w:t xml:space="preserve">p </w:t>
      </w:r>
      <w:r w:rsidRPr="005D748E">
        <w:rPr>
          <w:rFonts w:eastAsia="Calibri" w:cs="Times New Roman"/>
          <w:sz w:val="18"/>
          <w:szCs w:val="18"/>
          <w:lang w:val="en-GB"/>
        </w:rPr>
        <w:t>&lt; 0.001. Different letters within each column indicate significant differences according to Tukey’s multiple-range test (</w:t>
      </w:r>
      <w:r w:rsidRPr="005D748E">
        <w:rPr>
          <w:rFonts w:eastAsia="Calibri" w:cs="Times New Roman"/>
          <w:i/>
          <w:iCs/>
          <w:sz w:val="18"/>
          <w:szCs w:val="18"/>
          <w:lang w:val="en-GB"/>
        </w:rPr>
        <w:t>p</w:t>
      </w:r>
      <w:r w:rsidRPr="005D748E">
        <w:rPr>
          <w:rFonts w:eastAsia="Calibri" w:cs="Times New Roman"/>
          <w:sz w:val="18"/>
          <w:szCs w:val="18"/>
          <w:lang w:val="en-GB"/>
        </w:rPr>
        <w:t xml:space="preserve"> = 0.05)</w:t>
      </w:r>
      <w:r w:rsidR="00225976">
        <w:rPr>
          <w:rFonts w:eastAsia="Calibri" w:cs="Times New Roman"/>
          <w:sz w:val="18"/>
          <w:szCs w:val="18"/>
          <w:lang w:val="en-GB"/>
        </w:rPr>
        <w:t xml:space="preserve">. </w:t>
      </w:r>
      <w:r w:rsidR="006A4A06">
        <w:rPr>
          <w:rFonts w:eastAsia="Calibri" w:cs="Times New Roman"/>
          <w:sz w:val="18"/>
          <w:szCs w:val="18"/>
          <w:lang w:val="en-GB"/>
        </w:rPr>
        <w:t>TSC = glucose + fructose + sucrose; NSC = TSC + starch</w:t>
      </w:r>
    </w:p>
    <w:p w14:paraId="7934ACB4" w14:textId="040AAF6F" w:rsidR="005D748E" w:rsidRPr="005D748E" w:rsidRDefault="005D748E" w:rsidP="005D748E">
      <w:pPr>
        <w:pStyle w:val="Didascalia"/>
        <w:rPr>
          <w:rFonts w:eastAsia="Calibri"/>
          <w:lang w:val="en-GB"/>
        </w:rPr>
      </w:pPr>
      <w:r>
        <w:rPr>
          <w:rFonts w:eastAsia="Calibri"/>
          <w:sz w:val="18"/>
          <w:szCs w:val="18"/>
          <w:lang w:val="en-GB"/>
        </w:rPr>
        <w:br w:type="page"/>
      </w:r>
      <w:r w:rsidRPr="005D748E">
        <w:rPr>
          <w:rFonts w:eastAsia="Calibri"/>
          <w:lang w:val="en-GB"/>
        </w:rPr>
        <w:lastRenderedPageBreak/>
        <w:t>Table S4</w:t>
      </w:r>
      <w:r w:rsidRPr="005D748E">
        <w:rPr>
          <w:rFonts w:eastAsia="Calibri"/>
          <w:noProof/>
          <w:lang w:val="en-GB"/>
        </w:rPr>
        <w:t xml:space="preserve">. </w:t>
      </w:r>
      <w:r w:rsidRPr="005D748E">
        <w:rPr>
          <w:rFonts w:eastAsia="Calibri"/>
          <w:lang w:val="en-GB"/>
        </w:rPr>
        <w:t>Pigments, Total Phenolic Content (TPC)</w:t>
      </w:r>
      <w:r w:rsidR="00A505E6">
        <w:rPr>
          <w:rFonts w:eastAsia="Calibri"/>
          <w:lang w:val="en-GB"/>
        </w:rPr>
        <w:t xml:space="preserve"> </w:t>
      </w:r>
      <w:r w:rsidRPr="005D748E">
        <w:rPr>
          <w:rFonts w:eastAsia="Calibri"/>
          <w:lang w:val="en-GB"/>
        </w:rPr>
        <w:t>and Total Ascorbic Acid (Tot</w:t>
      </w:r>
      <w:r w:rsidR="00B20DA9">
        <w:rPr>
          <w:rFonts w:eastAsia="Calibri"/>
          <w:lang w:val="en-GB"/>
        </w:rPr>
        <w:t>.</w:t>
      </w:r>
      <w:r w:rsidRPr="005D748E">
        <w:rPr>
          <w:rFonts w:eastAsia="Calibri"/>
          <w:lang w:val="en-GB"/>
        </w:rPr>
        <w:t xml:space="preserve"> </w:t>
      </w:r>
      <w:proofErr w:type="spellStart"/>
      <w:r w:rsidRPr="005D748E">
        <w:rPr>
          <w:rFonts w:eastAsia="Calibri"/>
          <w:lang w:val="en-GB"/>
        </w:rPr>
        <w:t>Asc.A</w:t>
      </w:r>
      <w:proofErr w:type="spellEnd"/>
      <w:r w:rsidRPr="005D748E">
        <w:rPr>
          <w:rFonts w:eastAsia="Calibri"/>
          <w:lang w:val="en-GB"/>
        </w:rPr>
        <w:t>.) content</w:t>
      </w:r>
    </w:p>
    <w:tbl>
      <w:tblPr>
        <w:tblW w:w="53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3"/>
        <w:gridCol w:w="2214"/>
        <w:gridCol w:w="2172"/>
        <w:gridCol w:w="1923"/>
        <w:gridCol w:w="1923"/>
      </w:tblGrid>
      <w:tr w:rsidR="00FA1A76" w:rsidRPr="005D748E" w14:paraId="5F413CB2" w14:textId="5C5A9F5A" w:rsidTr="00FA1A76">
        <w:trPr>
          <w:trHeight w:val="23"/>
        </w:trPr>
        <w:tc>
          <w:tcPr>
            <w:tcW w:w="10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25D77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Source of Variance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839C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Total chlorophyll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C85E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nthocyanin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B00A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TPC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DF234" w14:textId="1F20D265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Tot</w:t>
            </w:r>
            <w:r w:rsidR="00B20DA9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Asc. A</w:t>
            </w:r>
          </w:p>
        </w:tc>
      </w:tr>
      <w:tr w:rsidR="00865F50" w:rsidRPr="00FA1A76" w14:paraId="5441F8C2" w14:textId="68DAE49C" w:rsidTr="00865F50">
        <w:trPr>
          <w:trHeight w:val="23"/>
        </w:trPr>
        <w:tc>
          <w:tcPr>
            <w:tcW w:w="107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25B31" w14:textId="77777777" w:rsidR="00865F50" w:rsidRPr="005D748E" w:rsidRDefault="00865F50" w:rsidP="00FA1A7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92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36BB" w14:textId="19D87CBB" w:rsidR="00865F50" w:rsidRPr="00865F50" w:rsidRDefault="00865F50" w:rsidP="00865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red"/>
                <w:lang w:val="it-IT" w:eastAsia="it-IT"/>
              </w:rPr>
            </w:pP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g m</w:t>
            </w:r>
            <w:r w:rsidRPr="005D748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  <w:t>-2</w:t>
            </w: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day</w:t>
            </w:r>
            <w:r w:rsidRPr="005D748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  <w:t>-1</w:t>
            </w: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FW</w:t>
            </w:r>
          </w:p>
        </w:tc>
      </w:tr>
      <w:tr w:rsidR="00FA1A76" w:rsidRPr="005D748E" w14:paraId="34E59AE1" w14:textId="66D392AF" w:rsidTr="00FA1A76">
        <w:trPr>
          <w:trHeight w:val="2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1C26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pecie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7FFA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6B5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50AB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28EE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FA1A76" w:rsidRPr="005D748E" w14:paraId="18D59DC8" w14:textId="25CE11BA" w:rsidTr="00FA1A76">
        <w:trPr>
          <w:trHeight w:val="2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835A" w14:textId="3ADB9079" w:rsidR="00FA1A76" w:rsidRPr="005D748E" w:rsidRDefault="00FA1A76" w:rsidP="00FA1A76">
            <w:pPr>
              <w:spacing w:before="0" w:after="0"/>
              <w:ind w:left="84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aikon radis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F6D3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0.64 ± 2.91 b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E268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.55 ± 0.11 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7CE1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200 ± 9 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BCD1" w14:textId="479659AF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79.5 ± 4 cd</w:t>
            </w:r>
          </w:p>
        </w:tc>
      </w:tr>
      <w:tr w:rsidR="00FA1A76" w:rsidRPr="005D748E" w14:paraId="12C6F733" w14:textId="041AE2CE" w:rsidTr="00FA1A76">
        <w:trPr>
          <w:trHeight w:val="2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B32F" w14:textId="1447FB2D" w:rsidR="00FA1A76" w:rsidRPr="005D748E" w:rsidRDefault="00FA1A76" w:rsidP="00FA1A76">
            <w:pPr>
              <w:spacing w:before="0" w:after="0"/>
              <w:ind w:left="84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White cabbag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E63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26.36 ± 2.34 b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D69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N.D. 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2FFE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268 ± 22 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18FF" w14:textId="6DFB62A4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4 ± 8 </w:t>
            </w:r>
            <w:proofErr w:type="spellStart"/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bc</w:t>
            </w:r>
            <w:proofErr w:type="spellEnd"/>
          </w:p>
        </w:tc>
      </w:tr>
      <w:tr w:rsidR="00FA1A76" w:rsidRPr="005D748E" w14:paraId="69C84C5F" w14:textId="2057D8B4" w:rsidTr="00FA1A76">
        <w:trPr>
          <w:trHeight w:val="2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0836" w14:textId="77777777" w:rsidR="00FA1A76" w:rsidRPr="005D748E" w:rsidRDefault="00FA1A76" w:rsidP="00FA1A76">
            <w:pPr>
              <w:spacing w:before="0" w:after="0"/>
              <w:ind w:left="84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oriand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1A8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33.74 ± 2.55 b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58E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N.D.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052A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189 ± 6 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7009" w14:textId="60042623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31.9 ± 2 d</w:t>
            </w:r>
          </w:p>
        </w:tc>
      </w:tr>
      <w:tr w:rsidR="00FA1A76" w:rsidRPr="005D748E" w14:paraId="1D511AF4" w14:textId="46F44344" w:rsidTr="00FA1A76">
        <w:trPr>
          <w:trHeight w:val="2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D7A" w14:textId="46A4A85E" w:rsidR="00FA1A76" w:rsidRPr="005D748E" w:rsidRDefault="00FA1A76" w:rsidP="00FA1A76">
            <w:pPr>
              <w:spacing w:before="0" w:after="0"/>
              <w:ind w:left="84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Red cabbag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98E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7.05 ± 0.16 ab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C3F6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4.9 ± 1.13 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70C2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47 ± 17 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EDCD" w14:textId="1A37F099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11 ± 15 bc</w:t>
            </w:r>
          </w:p>
        </w:tc>
      </w:tr>
      <w:tr w:rsidR="00FA1A76" w:rsidRPr="005D748E" w14:paraId="78E2972C" w14:textId="63A1012B" w:rsidTr="00FA1A76">
        <w:trPr>
          <w:trHeight w:val="2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1D7" w14:textId="74A80AE4" w:rsidR="00FA1A76" w:rsidRPr="005D748E" w:rsidRDefault="00FA1A76" w:rsidP="00FA1A76">
            <w:pPr>
              <w:spacing w:before="0" w:after="0"/>
              <w:ind w:left="84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Radis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FEB9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49.77 ± 5.50 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BBFA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4.98 ± 0.85 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535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458 ± 12 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1B42" w14:textId="6F15D5ED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68 ± 21 a</w:t>
            </w:r>
          </w:p>
        </w:tc>
      </w:tr>
      <w:tr w:rsidR="00FA1A76" w:rsidRPr="005D748E" w14:paraId="32E8D2F6" w14:textId="29A50C46" w:rsidTr="00FA1A76">
        <w:trPr>
          <w:trHeight w:val="23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895" w14:textId="6B8DD665" w:rsidR="00FA1A76" w:rsidRPr="005D748E" w:rsidRDefault="00FA1A76" w:rsidP="00FA1A76">
            <w:pPr>
              <w:spacing w:before="0" w:after="0"/>
              <w:ind w:left="84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Savoy cabbag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C0E0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1.39 ± 3.79 b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158F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2.74 ± 0.05 b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F406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323 ± 14 b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8C88" w14:textId="33BCD5B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val="it-IT" w:eastAsia="it-IT"/>
              </w:rPr>
              <w:t>138 ± 11 ab</w:t>
            </w:r>
          </w:p>
        </w:tc>
      </w:tr>
      <w:tr w:rsidR="00FA1A76" w:rsidRPr="005D748E" w14:paraId="54ED9FE8" w14:textId="6986B464" w:rsidTr="00FA1A76">
        <w:trPr>
          <w:trHeight w:val="23"/>
        </w:trPr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03FB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D748E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Significanc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7B23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EE72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4124" w14:textId="77777777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5AEF68" w14:textId="6E5FA79E" w:rsidR="00FA1A76" w:rsidRPr="005D748E" w:rsidRDefault="00FA1A76" w:rsidP="00FA1A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D748E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</w:tr>
    </w:tbl>
    <w:p w14:paraId="3B1C755A" w14:textId="4C3AECD9" w:rsidR="005D748E" w:rsidRDefault="005D748E" w:rsidP="008405CB">
      <w:pPr>
        <w:spacing w:before="0" w:after="160" w:line="259" w:lineRule="auto"/>
        <w:ind w:right="-710"/>
        <w:rPr>
          <w:rFonts w:eastAsia="Calibri" w:cs="Times New Roman"/>
          <w:sz w:val="18"/>
          <w:szCs w:val="18"/>
          <w:lang w:val="en-GB"/>
        </w:rPr>
      </w:pPr>
      <w:r w:rsidRPr="005D748E">
        <w:rPr>
          <w:rFonts w:eastAsia="Calibri" w:cs="Times New Roman"/>
          <w:sz w:val="18"/>
          <w:szCs w:val="18"/>
          <w:lang w:val="en-GB"/>
        </w:rPr>
        <w:t xml:space="preserve">**, *** Significant at </w:t>
      </w:r>
      <w:r w:rsidRPr="005D748E">
        <w:rPr>
          <w:rFonts w:eastAsia="Calibri" w:cs="Times New Roman"/>
          <w:i/>
          <w:iCs/>
          <w:sz w:val="18"/>
          <w:szCs w:val="18"/>
          <w:lang w:val="en-GB"/>
        </w:rPr>
        <w:t>p</w:t>
      </w:r>
      <w:r w:rsidRPr="005D748E">
        <w:rPr>
          <w:rFonts w:eastAsia="Calibri" w:cs="Times New Roman"/>
          <w:sz w:val="18"/>
          <w:szCs w:val="18"/>
          <w:lang w:val="en-GB"/>
        </w:rPr>
        <w:t xml:space="preserve"> &lt; 0.01 and 0.001, respectively. Different letters within each column indicate significant differences according to Tukey’s multiple-range test (</w:t>
      </w:r>
      <w:r w:rsidRPr="005D748E">
        <w:rPr>
          <w:rFonts w:eastAsia="Calibri" w:cs="Times New Roman"/>
          <w:i/>
          <w:iCs/>
          <w:sz w:val="18"/>
          <w:szCs w:val="18"/>
          <w:lang w:val="en-GB"/>
        </w:rPr>
        <w:t>p</w:t>
      </w:r>
      <w:r w:rsidRPr="005D748E">
        <w:rPr>
          <w:rFonts w:eastAsia="Calibri" w:cs="Times New Roman"/>
          <w:sz w:val="18"/>
          <w:szCs w:val="18"/>
          <w:lang w:val="en-GB"/>
        </w:rPr>
        <w:t xml:space="preserve"> = 0.05). N.D. = not detected.</w:t>
      </w:r>
    </w:p>
    <w:p w14:paraId="7BEC6F52" w14:textId="77777777" w:rsidR="005D748E" w:rsidRPr="005D748E" w:rsidRDefault="005D748E" w:rsidP="005D748E">
      <w:pPr>
        <w:pStyle w:val="Didascalia"/>
        <w:rPr>
          <w:rFonts w:eastAsia="Calibri"/>
          <w:lang w:val="en-GB"/>
        </w:rPr>
      </w:pPr>
      <w:r>
        <w:rPr>
          <w:rFonts w:eastAsia="Calibri"/>
          <w:sz w:val="18"/>
          <w:szCs w:val="18"/>
          <w:lang w:val="en-GB"/>
        </w:rPr>
        <w:br w:type="page"/>
      </w:r>
      <w:r w:rsidRPr="005D748E">
        <w:rPr>
          <w:rFonts w:eastAsia="Calibri"/>
          <w:lang w:val="en-GB"/>
        </w:rPr>
        <w:lastRenderedPageBreak/>
        <w:t>Table S</w:t>
      </w:r>
      <w:r w:rsidRPr="005D748E">
        <w:rPr>
          <w:rFonts w:eastAsia="Calibri"/>
          <w:lang w:val="en-GB"/>
        </w:rPr>
        <w:fldChar w:fldCharType="begin"/>
      </w:r>
      <w:r w:rsidRPr="005D748E">
        <w:rPr>
          <w:rFonts w:eastAsia="Calibri"/>
          <w:lang w:val="en-GB"/>
        </w:rPr>
        <w:instrText xml:space="preserve"> SEQ Table \* ARABIC </w:instrText>
      </w:r>
      <w:r w:rsidRPr="005D748E">
        <w:rPr>
          <w:rFonts w:eastAsia="Calibri"/>
          <w:lang w:val="en-GB"/>
        </w:rPr>
        <w:fldChar w:fldCharType="separate"/>
      </w:r>
      <w:r w:rsidRPr="005D748E">
        <w:rPr>
          <w:rFonts w:eastAsia="Calibri"/>
          <w:noProof/>
          <w:lang w:val="en-GB"/>
        </w:rPr>
        <w:t>5</w:t>
      </w:r>
      <w:r w:rsidRPr="005D748E">
        <w:rPr>
          <w:rFonts w:eastAsia="Calibri"/>
          <w:noProof/>
          <w:lang w:val="en-GB"/>
        </w:rPr>
        <w:fldChar w:fldCharType="end"/>
      </w:r>
      <w:r w:rsidRPr="005D748E">
        <w:rPr>
          <w:rFonts w:eastAsia="Calibri"/>
          <w:noProof/>
          <w:lang w:val="en-GB"/>
        </w:rPr>
        <w:t xml:space="preserve">. </w:t>
      </w:r>
      <w:r w:rsidRPr="005D748E">
        <w:rPr>
          <w:rFonts w:eastAsia="Calibri"/>
          <w:lang w:val="en-GB"/>
        </w:rPr>
        <w:t>Lutein, β-carotene, Neoxanthin and Violaxanthin conten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9"/>
        <w:gridCol w:w="1588"/>
        <w:gridCol w:w="1693"/>
        <w:gridCol w:w="1766"/>
        <w:gridCol w:w="1951"/>
      </w:tblGrid>
      <w:tr w:rsidR="005D748E" w:rsidRPr="005D748E" w14:paraId="72E23FFB" w14:textId="77777777" w:rsidTr="00F653A7">
        <w:trPr>
          <w:trHeight w:val="20"/>
        </w:trPr>
        <w:tc>
          <w:tcPr>
            <w:tcW w:w="14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779CEB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Source of Varianc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E39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utein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AC28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β-Carotene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025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Neoxanthin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51A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iolaxanthin</w:t>
            </w:r>
          </w:p>
        </w:tc>
      </w:tr>
      <w:tr w:rsidR="005D748E" w:rsidRPr="005D748E" w14:paraId="31D10408" w14:textId="77777777" w:rsidTr="00F653A7">
        <w:trPr>
          <w:trHeight w:val="20"/>
        </w:trPr>
        <w:tc>
          <w:tcPr>
            <w:tcW w:w="142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D82B5" w14:textId="77777777" w:rsidR="005D748E" w:rsidRPr="00EA5530" w:rsidRDefault="005D748E" w:rsidP="005D74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57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43C7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g m</w:t>
            </w:r>
            <w:r w:rsidRPr="00EA553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  <w:t>-2</w:t>
            </w: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day</w:t>
            </w:r>
            <w:r w:rsidRPr="00EA553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  <w:t>-1</w:t>
            </w: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FW</w:t>
            </w:r>
          </w:p>
        </w:tc>
      </w:tr>
      <w:tr w:rsidR="005D748E" w:rsidRPr="005D748E" w14:paraId="596DD84A" w14:textId="77777777" w:rsidTr="00F653A7">
        <w:trPr>
          <w:trHeight w:val="2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F79" w14:textId="0140C994" w:rsidR="005D748E" w:rsidRPr="00EA5530" w:rsidRDefault="005D748E" w:rsidP="00F653A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peci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1341" w14:textId="77777777" w:rsidR="005D748E" w:rsidRPr="00EA5530" w:rsidRDefault="005D748E" w:rsidP="005D74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DB2" w14:textId="77777777" w:rsidR="005D748E" w:rsidRPr="00EA5530" w:rsidRDefault="005D748E" w:rsidP="005D74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3E2" w14:textId="77777777" w:rsidR="005D748E" w:rsidRPr="00EA5530" w:rsidRDefault="005D748E" w:rsidP="005D74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670" w14:textId="77777777" w:rsidR="005D748E" w:rsidRPr="00EA5530" w:rsidRDefault="005D748E" w:rsidP="005D748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5D748E" w:rsidRPr="005D748E" w14:paraId="61E11C86" w14:textId="77777777" w:rsidTr="00F653A7">
        <w:trPr>
          <w:trHeight w:val="2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7229" w14:textId="66BEF341" w:rsidR="005D748E" w:rsidRPr="00EA5530" w:rsidRDefault="00174638" w:rsidP="00F653A7">
            <w:pPr>
              <w:spacing w:before="0" w:after="0"/>
              <w:ind w:left="8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Daikon radish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295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8.51 ± 1.4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795A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6.29 ± 0.85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48D5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.24 ± 0.23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1D19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50.3 ± 10 </w:t>
            </w:r>
          </w:p>
        </w:tc>
      </w:tr>
      <w:tr w:rsidR="005D748E" w:rsidRPr="005D748E" w14:paraId="38250D2C" w14:textId="77777777" w:rsidTr="00F653A7">
        <w:trPr>
          <w:trHeight w:val="2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35B8" w14:textId="79254621" w:rsidR="005D748E" w:rsidRPr="00EA5530" w:rsidRDefault="00174638" w:rsidP="00F653A7">
            <w:pPr>
              <w:spacing w:before="0" w:after="0"/>
              <w:ind w:left="8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White cabbag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A30B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6.29 ± 1.5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B69C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4.26 ± 0.41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1CE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.44 ± 0.01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B39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2.3 ± 5.5 </w:t>
            </w:r>
          </w:p>
        </w:tc>
      </w:tr>
      <w:tr w:rsidR="005D748E" w:rsidRPr="005D748E" w14:paraId="3FD08592" w14:textId="77777777" w:rsidTr="00F653A7">
        <w:trPr>
          <w:trHeight w:val="2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2762" w14:textId="198DB330" w:rsidR="005D748E" w:rsidRPr="00EA5530" w:rsidRDefault="005D748E" w:rsidP="00F653A7">
            <w:pPr>
              <w:spacing w:before="0" w:after="0"/>
              <w:ind w:left="8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ori</w:t>
            </w:r>
            <w:r w:rsidR="00174638"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nd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845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6.74 ± 0.47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EC92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4.92 ± 0.47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C03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.10 ± 0.23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0304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34.8 ± 3.1 </w:t>
            </w:r>
          </w:p>
        </w:tc>
      </w:tr>
      <w:tr w:rsidR="005D748E" w:rsidRPr="005D748E" w14:paraId="2A692FEA" w14:textId="77777777" w:rsidTr="00F653A7">
        <w:trPr>
          <w:trHeight w:val="2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911" w14:textId="2D00B8D7" w:rsidR="005D748E" w:rsidRPr="00EA5530" w:rsidRDefault="0091129B" w:rsidP="00F653A7">
            <w:pPr>
              <w:spacing w:before="0" w:after="0"/>
              <w:ind w:left="8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Red</w:t>
            </w:r>
            <w:r w:rsidR="00174638"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cabbag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1A6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8.58 ± 1.2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CA4B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6.27 ± 1.32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62AE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.67 ± 0.28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9955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34.7 ± 8.1 </w:t>
            </w:r>
          </w:p>
        </w:tc>
      </w:tr>
      <w:tr w:rsidR="005D748E" w:rsidRPr="005D748E" w14:paraId="06BFD5DE" w14:textId="77777777" w:rsidTr="00F653A7">
        <w:trPr>
          <w:trHeight w:val="2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FC47" w14:textId="44317B65" w:rsidR="005D748E" w:rsidRPr="00EA5530" w:rsidRDefault="00174638" w:rsidP="00F653A7">
            <w:pPr>
              <w:spacing w:before="0" w:after="0"/>
              <w:ind w:left="8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Radish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E239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0.3 ± 0.88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18D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6.13 ± 0.26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2495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.37 ± 0.53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311C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49.7 ± 5.7 </w:t>
            </w:r>
          </w:p>
        </w:tc>
      </w:tr>
      <w:tr w:rsidR="005D748E" w:rsidRPr="005D748E" w14:paraId="2609230E" w14:textId="77777777" w:rsidTr="00F653A7">
        <w:trPr>
          <w:trHeight w:val="2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5F32" w14:textId="352A14A2" w:rsidR="005D748E" w:rsidRPr="00EA5530" w:rsidRDefault="00174638" w:rsidP="00F653A7">
            <w:pPr>
              <w:spacing w:before="0" w:after="0"/>
              <w:ind w:left="8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Savoy cabbag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7D3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1.5 ± 3.1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824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7.38 ± 2.16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9A7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.55 ± 0.66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16B6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31.7 ± 4.9 </w:t>
            </w:r>
          </w:p>
        </w:tc>
      </w:tr>
      <w:tr w:rsidR="005D748E" w:rsidRPr="005D748E" w14:paraId="48DA0FAD" w14:textId="77777777" w:rsidTr="00F653A7">
        <w:trPr>
          <w:trHeight w:val="20"/>
        </w:trPr>
        <w:tc>
          <w:tcPr>
            <w:tcW w:w="1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88E2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Significanc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13CD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ns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6872C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ns</w:t>
            </w:r>
          </w:p>
        </w:tc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C8BCF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ns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6276" w14:textId="77777777" w:rsidR="005D748E" w:rsidRPr="00EA5530" w:rsidRDefault="005D748E" w:rsidP="005D748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EA5530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ns</w:t>
            </w:r>
          </w:p>
        </w:tc>
      </w:tr>
    </w:tbl>
    <w:p w14:paraId="70982C46" w14:textId="77777777" w:rsidR="005D748E" w:rsidRPr="005D748E" w:rsidRDefault="005D748E" w:rsidP="008405CB">
      <w:pPr>
        <w:spacing w:before="0" w:after="160" w:line="259" w:lineRule="auto"/>
        <w:rPr>
          <w:rFonts w:ascii="Calibri" w:eastAsia="Calibri" w:hAnsi="Calibri" w:cs="Times New Roman"/>
          <w:sz w:val="22"/>
          <w:szCs w:val="20"/>
          <w:lang w:val="en-GB"/>
        </w:rPr>
      </w:pPr>
      <w:r w:rsidRPr="005D748E">
        <w:rPr>
          <w:rFonts w:eastAsia="Calibri" w:cs="Times New Roman"/>
          <w:sz w:val="18"/>
          <w:szCs w:val="18"/>
          <w:lang w:val="en-GB"/>
        </w:rPr>
        <w:t xml:space="preserve">Ns = </w:t>
      </w:r>
      <w:proofErr w:type="spellStart"/>
      <w:r w:rsidRPr="005D748E">
        <w:rPr>
          <w:rFonts w:eastAsia="Calibri" w:cs="Times New Roman"/>
          <w:sz w:val="18"/>
          <w:szCs w:val="18"/>
          <w:lang w:val="en-GB"/>
        </w:rPr>
        <w:t>Non significant</w:t>
      </w:r>
      <w:proofErr w:type="spellEnd"/>
      <w:r w:rsidRPr="005D748E">
        <w:rPr>
          <w:rFonts w:eastAsia="Calibri" w:cs="Times New Roman"/>
          <w:sz w:val="18"/>
          <w:szCs w:val="18"/>
          <w:lang w:val="en-GB"/>
        </w:rPr>
        <w:t>. Different letters within each column indicate significant differences according to Tukey’s multiple-range test (</w:t>
      </w:r>
      <w:r w:rsidRPr="005D748E">
        <w:rPr>
          <w:rFonts w:eastAsia="Calibri" w:cs="Times New Roman"/>
          <w:i/>
          <w:iCs/>
          <w:sz w:val="18"/>
          <w:szCs w:val="18"/>
          <w:lang w:val="en-GB"/>
        </w:rPr>
        <w:t>p</w:t>
      </w:r>
      <w:r w:rsidRPr="005D748E">
        <w:rPr>
          <w:rFonts w:eastAsia="Calibri" w:cs="Times New Roman"/>
          <w:sz w:val="18"/>
          <w:szCs w:val="18"/>
          <w:lang w:val="en-GB"/>
        </w:rPr>
        <w:t xml:space="preserve"> = 0.05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E698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21527" w14:textId="77777777" w:rsidR="00926996" w:rsidRDefault="00926996" w:rsidP="00117666">
      <w:pPr>
        <w:spacing w:after="0"/>
      </w:pPr>
      <w:r>
        <w:separator/>
      </w:r>
    </w:p>
  </w:endnote>
  <w:endnote w:type="continuationSeparator" w:id="0">
    <w:p w14:paraId="1F8D4B9C" w14:textId="77777777" w:rsidR="00926996" w:rsidRDefault="009269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4A0D5" w14:textId="77777777" w:rsidR="00926996" w:rsidRDefault="00926996" w:rsidP="00117666">
      <w:pPr>
        <w:spacing w:after="0"/>
      </w:pPr>
      <w:r>
        <w:separator/>
      </w:r>
    </w:p>
  </w:footnote>
  <w:footnote w:type="continuationSeparator" w:id="0">
    <w:p w14:paraId="6E457083" w14:textId="77777777" w:rsidR="00926996" w:rsidRDefault="009269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1945374">
    <w:abstractNumId w:val="0"/>
  </w:num>
  <w:num w:numId="2" w16cid:durableId="636229874">
    <w:abstractNumId w:val="4"/>
  </w:num>
  <w:num w:numId="3" w16cid:durableId="1264070943">
    <w:abstractNumId w:val="1"/>
  </w:num>
  <w:num w:numId="4" w16cid:durableId="1590192825">
    <w:abstractNumId w:val="5"/>
  </w:num>
  <w:num w:numId="5" w16cid:durableId="19914007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27764817">
    <w:abstractNumId w:val="3"/>
  </w:num>
  <w:num w:numId="7" w16cid:durableId="285938184">
    <w:abstractNumId w:val="6"/>
  </w:num>
  <w:num w:numId="8" w16cid:durableId="540947735">
    <w:abstractNumId w:val="6"/>
  </w:num>
  <w:num w:numId="9" w16cid:durableId="1621761788">
    <w:abstractNumId w:val="6"/>
  </w:num>
  <w:num w:numId="10" w16cid:durableId="734085963">
    <w:abstractNumId w:val="6"/>
  </w:num>
  <w:num w:numId="11" w16cid:durableId="2087877569">
    <w:abstractNumId w:val="6"/>
  </w:num>
  <w:num w:numId="12" w16cid:durableId="295986977">
    <w:abstractNumId w:val="6"/>
  </w:num>
  <w:num w:numId="13" w16cid:durableId="1437409014">
    <w:abstractNumId w:val="3"/>
  </w:num>
  <w:num w:numId="14" w16cid:durableId="1454863433">
    <w:abstractNumId w:val="2"/>
  </w:num>
  <w:num w:numId="15" w16cid:durableId="383217896">
    <w:abstractNumId w:val="2"/>
  </w:num>
  <w:num w:numId="16" w16cid:durableId="847794556">
    <w:abstractNumId w:val="2"/>
  </w:num>
  <w:num w:numId="17" w16cid:durableId="1121337162">
    <w:abstractNumId w:val="2"/>
  </w:num>
  <w:num w:numId="18" w16cid:durableId="1374430085">
    <w:abstractNumId w:val="2"/>
  </w:num>
  <w:num w:numId="19" w16cid:durableId="945502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3EF"/>
    <w:rsid w:val="0015107A"/>
    <w:rsid w:val="001549D3"/>
    <w:rsid w:val="00160065"/>
    <w:rsid w:val="00166EA3"/>
    <w:rsid w:val="00174638"/>
    <w:rsid w:val="00177D84"/>
    <w:rsid w:val="00225976"/>
    <w:rsid w:val="00267D18"/>
    <w:rsid w:val="002868E2"/>
    <w:rsid w:val="002869C3"/>
    <w:rsid w:val="002936E4"/>
    <w:rsid w:val="002B4A57"/>
    <w:rsid w:val="002B7661"/>
    <w:rsid w:val="002C74CA"/>
    <w:rsid w:val="002E12D4"/>
    <w:rsid w:val="003544FB"/>
    <w:rsid w:val="003D2F2D"/>
    <w:rsid w:val="00401590"/>
    <w:rsid w:val="0041433A"/>
    <w:rsid w:val="0042695F"/>
    <w:rsid w:val="00447801"/>
    <w:rsid w:val="00452E9C"/>
    <w:rsid w:val="004735C8"/>
    <w:rsid w:val="004961FF"/>
    <w:rsid w:val="00517A89"/>
    <w:rsid w:val="005250F2"/>
    <w:rsid w:val="00593EEA"/>
    <w:rsid w:val="005A5EEE"/>
    <w:rsid w:val="005D748E"/>
    <w:rsid w:val="006375C7"/>
    <w:rsid w:val="00654E8F"/>
    <w:rsid w:val="00660D05"/>
    <w:rsid w:val="006820B1"/>
    <w:rsid w:val="006A4A06"/>
    <w:rsid w:val="006B7D14"/>
    <w:rsid w:val="00701727"/>
    <w:rsid w:val="00705412"/>
    <w:rsid w:val="0070566C"/>
    <w:rsid w:val="00714C50"/>
    <w:rsid w:val="00725A7D"/>
    <w:rsid w:val="007501BE"/>
    <w:rsid w:val="00790BB3"/>
    <w:rsid w:val="007C206C"/>
    <w:rsid w:val="00803D24"/>
    <w:rsid w:val="00817DD6"/>
    <w:rsid w:val="00834639"/>
    <w:rsid w:val="008405CB"/>
    <w:rsid w:val="00865F50"/>
    <w:rsid w:val="00885156"/>
    <w:rsid w:val="008B1768"/>
    <w:rsid w:val="0091129B"/>
    <w:rsid w:val="009151AA"/>
    <w:rsid w:val="00926996"/>
    <w:rsid w:val="0093429D"/>
    <w:rsid w:val="00943573"/>
    <w:rsid w:val="00970F7D"/>
    <w:rsid w:val="00994A3D"/>
    <w:rsid w:val="009C2B12"/>
    <w:rsid w:val="009C70F3"/>
    <w:rsid w:val="009E6982"/>
    <w:rsid w:val="009F378D"/>
    <w:rsid w:val="00A174D9"/>
    <w:rsid w:val="00A505E6"/>
    <w:rsid w:val="00A569CD"/>
    <w:rsid w:val="00AB6715"/>
    <w:rsid w:val="00AF14FF"/>
    <w:rsid w:val="00B1671E"/>
    <w:rsid w:val="00B20DA9"/>
    <w:rsid w:val="00B25EB8"/>
    <w:rsid w:val="00B354E1"/>
    <w:rsid w:val="00B3551D"/>
    <w:rsid w:val="00B37F4D"/>
    <w:rsid w:val="00B707B9"/>
    <w:rsid w:val="00C52A7B"/>
    <w:rsid w:val="00C56BAF"/>
    <w:rsid w:val="00C679AA"/>
    <w:rsid w:val="00C75972"/>
    <w:rsid w:val="00CC0A3A"/>
    <w:rsid w:val="00CD066B"/>
    <w:rsid w:val="00CE4FEE"/>
    <w:rsid w:val="00D95A51"/>
    <w:rsid w:val="00DB59C3"/>
    <w:rsid w:val="00DC259A"/>
    <w:rsid w:val="00DE23E8"/>
    <w:rsid w:val="00E52377"/>
    <w:rsid w:val="00E64E17"/>
    <w:rsid w:val="00E866C9"/>
    <w:rsid w:val="00EA3D3C"/>
    <w:rsid w:val="00EA5530"/>
    <w:rsid w:val="00EB604E"/>
    <w:rsid w:val="00ED0440"/>
    <w:rsid w:val="00EF0B1A"/>
    <w:rsid w:val="00F3552F"/>
    <w:rsid w:val="00F46900"/>
    <w:rsid w:val="00F61D89"/>
    <w:rsid w:val="00F653A7"/>
    <w:rsid w:val="00FA1A76"/>
    <w:rsid w:val="00FF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EF0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0</TotalTime>
  <Pages>6</Pages>
  <Words>754</Words>
  <Characters>4298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GI GENNARO IZZO</cp:lastModifiedBy>
  <cp:revision>13</cp:revision>
  <cp:lastPrinted>2013-10-03T12:51:00Z</cp:lastPrinted>
  <dcterms:created xsi:type="dcterms:W3CDTF">2023-06-12T21:05:00Z</dcterms:created>
  <dcterms:modified xsi:type="dcterms:W3CDTF">2023-07-14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